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  <w:lang w:val="en-US"/>
        </w:rPr>
        <w:t xml:space="preserve">Table S2 </w:t>
      </w:r>
      <w:r>
        <w:rPr>
          <w:lang w:val="en-US"/>
        </w:rPr>
        <w:t xml:space="preserve">Genes with significantly lower expression profiles in </w:t>
      </w:r>
      <w:r>
        <w:rPr>
          <w:i/>
          <w:lang w:val="en-US"/>
        </w:rPr>
        <w:t>L. lactis</w:t>
      </w:r>
      <w:r>
        <w:rPr>
          <w:lang w:val="en-US"/>
        </w:rPr>
        <w:t xml:space="preserve"> strain MG1363 </w:t>
      </w:r>
      <w:r>
        <w:rPr/>
        <w:t>suspended in KPi at pH 5.1, previously adapted to acid (grown at pH 5.1) compared with non-adapted cells (grown at 6.5)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936"/>
        <w:gridCol w:w="1276"/>
        <w:gridCol w:w="5103"/>
      </w:tblGrid>
      <w:tr>
        <w:trPr>
          <w:tblHeader w:val="true"/>
          <w:trHeight w:val="284" w:hRule="atLeast"/>
        </w:trPr>
        <w:tc>
          <w:tcPr>
            <w:tcW w:w="22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unctio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old chang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Description of gene produc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mino acid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t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di-/tripeptide transporte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utative amino-acid perm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r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-2-dehydro-3-deoxyheptonate aldo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carbamoyl phosphate synthase small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B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carbamoyl phosphate synthase large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b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-aminobenzoate synthetase, component I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ucleotide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d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thymidine 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ribosylaminoimidazole-succinocarboxamide synth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ribosylformylglycinamidine synthetase PurS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ribosylformylglycinamidine synthase 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ribosylformylglycinamidine synthase I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phosphoribosylaminoimidazole synthe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p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HprT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>
                <w:lang w:val="pt-PT"/>
              </w:rPr>
            </w:pPr>
            <w:r>
              <w:rPr>
                <w:lang w:val="pt-PT"/>
              </w:rPr>
              <w:t>bifunctional phosphoribosylaminoimidazolecarboxamide formyltransferase/IMP cyclohydro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ribosylamine--glycine lig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ribosylaminoimidazole carboxylase catalytic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yr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spartate carbamoyltransferase catalytic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yrD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6.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hydroorotate dehydrogenase 1B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yr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rotidine 5'-phosphate decarboxy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u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mutator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yr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hydrooro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y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rotate phosphoribosyl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bu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xanthine/uracil perm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x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xanthine phosphoribosyl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bamoyl phosphate synthase small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B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bamoyl phosphate synthase large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rbohydrate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ucrose-specific PTS enzyme IIAB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35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x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eopullula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x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ligo-1,6-alpha-glucosid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enzyme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em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errochela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hiD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methylpyrimidine 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b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-aminobenzoate synthetase, component I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ipid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etyl-CoA carboxylase biotin carboxylase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ab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9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lonyl CoA-acyl carrier protein transacy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lysophospholip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NAD(P)H dehydrogenase (quinone)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v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evalonate 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-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98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anslati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em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protoporphyrinogen oxid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u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NA pseudouridine synthase 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anscripti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y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anscription regulat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l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ysR family transcriptional regulat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el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TP pyrophospho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lrE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wo-component system regulator llr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eplication, recombination and repai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i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AD-dependent DNA ligase Lig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ec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 strand DNA-specific exonucl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ell wall/membrane biogenesi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lycosyl 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re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ell shape determining protein mre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osttranslational modification, protein turnover, chaperon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x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rxB2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norganic ion transport and metabolis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kup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potassium transport system protein kupB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nate ABC transporter, phosphonate-binding protein phnD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n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nates import ATP-binding protein phn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n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hosphonate transport system permease protein phnB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tion (calcium) transporting ATP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n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proton-dependent manganese transporter group C bet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eneral function prediction onl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218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98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bu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xanthine/uracil/vitamin C perm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ABC transporter ATP-binding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ltose O-acetyl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aminodeoxychorismate ly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0332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-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98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unction unknow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0377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02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02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76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ypothetical protein llmg_194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gnal transduction mechanism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pp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utative phosphoprotein phospha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tp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rotein-tyrosine phospha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lA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TP pyrophospho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lrE 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wo-component system regulator llr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ntracellular trafficking and secreti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e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reprotein translocase subunit SecY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 predicti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a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3.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rsR family transcriptional regulat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 llmg_122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 llmg_123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 llmg_2335</w:t>
            </w:r>
          </w:p>
        </w:tc>
      </w:tr>
      <w:tr>
        <w:trPr>
          <w:trHeight w:val="284" w:hRule="atLeast"/>
        </w:trPr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.1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 llmg_2465</w:t>
            </w:r>
          </w:p>
        </w:tc>
      </w:tr>
    </w:tbl>
    <w:p>
      <w:pPr>
        <w:pStyle w:val="Normal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sz w:val="20"/>
          <w:szCs w:val="20"/>
          <w:lang w:val="en-US"/>
        </w:rPr>
      </w:r>
    </w:p>
    <w:p>
      <w:pPr>
        <w:pStyle w:val="Normal"/>
        <w:rPr>
          <w:rFonts w:ascii="Tahoma" w:hAnsi="Tahoma" w:cs="Tahoma"/>
          <w:sz w:val="20"/>
          <w:szCs w:val="20"/>
          <w:lang w:val="en-US"/>
        </w:rPr>
      </w:pPr>
      <w:r>
        <w:rPr>
          <w:rFonts w:cs="Tahoma" w:ascii="Tahoma" w:hAnsi="Tahoma"/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7:09:00Z</dcterms:created>
  <dc:creator>HS-NMR</dc:creator>
  <dc:description/>
  <cp:keywords/>
  <dc:language>en-US</dc:language>
  <cp:lastModifiedBy>HS-NMR</cp:lastModifiedBy>
  <dcterms:modified xsi:type="dcterms:W3CDTF">2013-06-06T12:22:00Z</dcterms:modified>
  <cp:revision>6</cp:revision>
  <dc:subject/>
  <dc:title/>
</cp:coreProperties>
</file>